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39743" w14:textId="0F979A6B" w:rsidR="003738BC" w:rsidRPr="00E00AB6" w:rsidRDefault="006B58B2" w:rsidP="003738BC">
      <w:pPr>
        <w:rPr>
          <w:rFonts w:cs="Calibri"/>
          <w:b/>
          <w:bCs/>
          <w:sz w:val="22"/>
        </w:rPr>
      </w:pPr>
      <w:r w:rsidRPr="00E00AB6">
        <w:rPr>
          <w:rFonts w:cs="Calibri"/>
          <w:b/>
          <w:bCs/>
          <w:sz w:val="22"/>
        </w:rPr>
        <w:t>Supplemental table S</w:t>
      </w:r>
      <w:r w:rsidR="00D66C12">
        <w:rPr>
          <w:rFonts w:cs="Calibri"/>
          <w:b/>
          <w:bCs/>
          <w:sz w:val="22"/>
        </w:rPr>
        <w:t>3</w:t>
      </w:r>
      <w:r w:rsidRPr="00E00AB6">
        <w:rPr>
          <w:rFonts w:cs="Calibri"/>
          <w:b/>
          <w:bCs/>
          <w:sz w:val="22"/>
        </w:rPr>
        <w:t xml:space="preserve"> </w:t>
      </w:r>
      <w:r w:rsidR="00D66C12" w:rsidRPr="00B4160A">
        <w:rPr>
          <w:rFonts w:cs="Calibri"/>
          <w:i/>
          <w:iCs/>
          <w:sz w:val="22"/>
        </w:rPr>
        <w:t>TP53</w:t>
      </w:r>
      <w:r w:rsidR="00D66C12">
        <w:rPr>
          <w:rFonts w:cs="Calibri"/>
          <w:sz w:val="22"/>
        </w:rPr>
        <w:t xml:space="preserve"> mutational status of cell lines used in this study.</w:t>
      </w:r>
    </w:p>
    <w:tbl>
      <w:tblPr>
        <w:tblStyle w:val="TableGrid"/>
        <w:tblW w:w="4557" w:type="pct"/>
        <w:tblLook w:val="04A0" w:firstRow="1" w:lastRow="0" w:firstColumn="1" w:lastColumn="0" w:noHBand="0" w:noVBand="1"/>
      </w:tblPr>
      <w:tblGrid>
        <w:gridCol w:w="1412"/>
        <w:gridCol w:w="1417"/>
        <w:gridCol w:w="3261"/>
        <w:gridCol w:w="2127"/>
      </w:tblGrid>
      <w:tr w:rsidR="00164676" w:rsidRPr="004D147F" w14:paraId="78F77070" w14:textId="478974FA" w:rsidTr="00B4160A">
        <w:tc>
          <w:tcPr>
            <w:tcW w:w="860" w:type="pct"/>
            <w:shd w:val="clear" w:color="auto" w:fill="D9D9D9" w:themeFill="background1" w:themeFillShade="D9"/>
          </w:tcPr>
          <w:p w14:paraId="0F5EC866" w14:textId="739E4FA4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Cell line</w:t>
            </w:r>
          </w:p>
        </w:tc>
        <w:tc>
          <w:tcPr>
            <w:tcW w:w="862" w:type="pct"/>
            <w:shd w:val="clear" w:color="auto" w:fill="D9D9D9" w:themeFill="background1" w:themeFillShade="D9"/>
          </w:tcPr>
          <w:p w14:paraId="5F847E8A" w14:textId="6FA5511F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TP53 mutation status</w:t>
            </w:r>
          </w:p>
        </w:tc>
        <w:tc>
          <w:tcPr>
            <w:tcW w:w="1984" w:type="pct"/>
            <w:shd w:val="clear" w:color="auto" w:fill="D9D9D9" w:themeFill="background1" w:themeFillShade="D9"/>
          </w:tcPr>
          <w:p w14:paraId="25DB5061" w14:textId="12EE5344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Anticipated effect</w:t>
            </w:r>
          </w:p>
        </w:tc>
        <w:tc>
          <w:tcPr>
            <w:tcW w:w="1294" w:type="pct"/>
            <w:shd w:val="clear" w:color="auto" w:fill="D9D9D9" w:themeFill="background1" w:themeFillShade="D9"/>
          </w:tcPr>
          <w:p w14:paraId="13722851" w14:textId="0F96C39E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Transcriptionally active p53 expression?</w:t>
            </w:r>
          </w:p>
        </w:tc>
      </w:tr>
      <w:tr w:rsidR="00164676" w:rsidRPr="004D147F" w14:paraId="3BC9F781" w14:textId="24B81642" w:rsidTr="00B4160A">
        <w:tc>
          <w:tcPr>
            <w:tcW w:w="860" w:type="pct"/>
          </w:tcPr>
          <w:p w14:paraId="47A15FA4" w14:textId="60F95470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5637</w:t>
            </w:r>
          </w:p>
        </w:tc>
        <w:tc>
          <w:tcPr>
            <w:tcW w:w="862" w:type="pct"/>
          </w:tcPr>
          <w:p w14:paraId="454D267A" w14:textId="20A5541F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R280T</w:t>
            </w:r>
          </w:p>
        </w:tc>
        <w:tc>
          <w:tcPr>
            <w:tcW w:w="1984" w:type="pct"/>
          </w:tcPr>
          <w:p w14:paraId="4D8AAFC1" w14:textId="413B70C7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DNA-binding domain mutation</w:t>
            </w:r>
          </w:p>
        </w:tc>
        <w:tc>
          <w:tcPr>
            <w:tcW w:w="1294" w:type="pct"/>
          </w:tcPr>
          <w:p w14:paraId="16840614" w14:textId="640922D8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164676" w:rsidRPr="004D147F" w14:paraId="2B045155" w14:textId="78F39637" w:rsidTr="00B4160A">
        <w:tc>
          <w:tcPr>
            <w:tcW w:w="860" w:type="pct"/>
          </w:tcPr>
          <w:p w14:paraId="4E28D9E4" w14:textId="7B8A5873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TCCSUP</w:t>
            </w:r>
          </w:p>
        </w:tc>
        <w:tc>
          <w:tcPr>
            <w:tcW w:w="862" w:type="pct"/>
          </w:tcPr>
          <w:p w14:paraId="65C0A845" w14:textId="6154BF2F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 xml:space="preserve">E349* </w:t>
            </w:r>
          </w:p>
        </w:tc>
        <w:tc>
          <w:tcPr>
            <w:tcW w:w="1984" w:type="pct"/>
          </w:tcPr>
          <w:p w14:paraId="359E2A36" w14:textId="0B4B8B11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Truncating mutation of tetramerization motif</w:t>
            </w:r>
          </w:p>
        </w:tc>
        <w:tc>
          <w:tcPr>
            <w:tcW w:w="1294" w:type="pct"/>
          </w:tcPr>
          <w:p w14:paraId="113CAE22" w14:textId="7773EED4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164676" w:rsidRPr="004D147F" w14:paraId="337E5E66" w14:textId="4FF86914" w:rsidTr="00B4160A">
        <w:tc>
          <w:tcPr>
            <w:tcW w:w="860" w:type="pct"/>
          </w:tcPr>
          <w:p w14:paraId="5FB103CB" w14:textId="6B46567B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HT1376</w:t>
            </w:r>
          </w:p>
        </w:tc>
        <w:tc>
          <w:tcPr>
            <w:tcW w:w="862" w:type="pct"/>
          </w:tcPr>
          <w:p w14:paraId="741DBA3B" w14:textId="23FB2748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P250L</w:t>
            </w:r>
          </w:p>
        </w:tc>
        <w:tc>
          <w:tcPr>
            <w:tcW w:w="1984" w:type="pct"/>
          </w:tcPr>
          <w:p w14:paraId="72B736A7" w14:textId="57449366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DNA-binding domain mutation</w:t>
            </w:r>
          </w:p>
        </w:tc>
        <w:tc>
          <w:tcPr>
            <w:tcW w:w="1294" w:type="pct"/>
          </w:tcPr>
          <w:p w14:paraId="6CC8EB4D" w14:textId="030505AC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164676" w:rsidRPr="004D147F" w14:paraId="75F740B3" w14:textId="52CE6A01" w:rsidTr="00B4160A">
        <w:tc>
          <w:tcPr>
            <w:tcW w:w="860" w:type="pct"/>
          </w:tcPr>
          <w:p w14:paraId="11F8375D" w14:textId="443AB5E8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T24</w:t>
            </w:r>
          </w:p>
        </w:tc>
        <w:tc>
          <w:tcPr>
            <w:tcW w:w="862" w:type="pct"/>
          </w:tcPr>
          <w:p w14:paraId="4F150F42" w14:textId="74C93E3C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Y126* truncation</w:t>
            </w:r>
          </w:p>
        </w:tc>
        <w:tc>
          <w:tcPr>
            <w:tcW w:w="1984" w:type="pct"/>
          </w:tcPr>
          <w:p w14:paraId="2B115AD7" w14:textId="243B183D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Truncating mutation in DNA binding domain</w:t>
            </w:r>
          </w:p>
        </w:tc>
        <w:tc>
          <w:tcPr>
            <w:tcW w:w="1294" w:type="pct"/>
          </w:tcPr>
          <w:p w14:paraId="4439CDF6" w14:textId="1CBD73D4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No</w:t>
            </w:r>
          </w:p>
        </w:tc>
      </w:tr>
      <w:tr w:rsidR="00164676" w:rsidRPr="004D147F" w14:paraId="58266E55" w14:textId="5A210212" w:rsidTr="00B4160A">
        <w:tc>
          <w:tcPr>
            <w:tcW w:w="860" w:type="pct"/>
          </w:tcPr>
          <w:p w14:paraId="2979F82F" w14:textId="15177103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UMUC3</w:t>
            </w:r>
          </w:p>
        </w:tc>
        <w:tc>
          <w:tcPr>
            <w:tcW w:w="862" w:type="pct"/>
          </w:tcPr>
          <w:p w14:paraId="059FA26A" w14:textId="4125C3F9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F113C</w:t>
            </w:r>
          </w:p>
        </w:tc>
        <w:tc>
          <w:tcPr>
            <w:tcW w:w="1984" w:type="pct"/>
          </w:tcPr>
          <w:p w14:paraId="2C07E853" w14:textId="0BDEE8C2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DNA-binding domain mutation</w:t>
            </w:r>
          </w:p>
        </w:tc>
        <w:tc>
          <w:tcPr>
            <w:tcW w:w="1294" w:type="pct"/>
          </w:tcPr>
          <w:p w14:paraId="78EB77FC" w14:textId="17C64313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  <w:shd w:val="clear" w:color="auto" w:fill="FFFFFF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No</w:t>
            </w:r>
          </w:p>
        </w:tc>
      </w:tr>
      <w:tr w:rsidR="00164676" w:rsidRPr="004D147F" w14:paraId="1A719D77" w14:textId="62158491" w:rsidTr="00B4160A">
        <w:tc>
          <w:tcPr>
            <w:tcW w:w="860" w:type="pct"/>
          </w:tcPr>
          <w:p w14:paraId="5563AB10" w14:textId="14B5C237" w:rsidR="00164676" w:rsidRPr="00C31E76" w:rsidRDefault="00164676" w:rsidP="002C361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RPE1-hTERT</w:t>
            </w:r>
          </w:p>
        </w:tc>
        <w:tc>
          <w:tcPr>
            <w:tcW w:w="862" w:type="pct"/>
          </w:tcPr>
          <w:p w14:paraId="6A8F670F" w14:textId="242C3D92" w:rsidR="00164676" w:rsidRPr="00C31E76" w:rsidRDefault="00164676" w:rsidP="002C3617">
            <w:pPr>
              <w:rPr>
                <w:rFonts w:cs="Calibri"/>
                <w:sz w:val="20"/>
                <w:szCs w:val="20"/>
                <w:lang w:val="nl-NL"/>
              </w:rPr>
            </w:pPr>
            <w:r w:rsidRPr="00C31E76">
              <w:rPr>
                <w:rFonts w:cs="Calibri"/>
                <w:sz w:val="20"/>
                <w:szCs w:val="20"/>
                <w:lang w:val="nl-NL"/>
              </w:rPr>
              <w:t>Intact</w:t>
            </w:r>
          </w:p>
        </w:tc>
        <w:tc>
          <w:tcPr>
            <w:tcW w:w="1984" w:type="pct"/>
          </w:tcPr>
          <w:p w14:paraId="29587E3F" w14:textId="0915B9CC" w:rsidR="00164676" w:rsidRPr="00C31E76" w:rsidRDefault="004C4810" w:rsidP="00681BA8">
            <w:pPr>
              <w:jc w:val="left"/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n/a</w:t>
            </w:r>
          </w:p>
        </w:tc>
        <w:tc>
          <w:tcPr>
            <w:tcW w:w="1294" w:type="pct"/>
          </w:tcPr>
          <w:p w14:paraId="68E2BB17" w14:textId="2A9821E1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Yes</w:t>
            </w:r>
          </w:p>
        </w:tc>
      </w:tr>
      <w:tr w:rsidR="00164676" w:rsidRPr="004D147F" w14:paraId="3495C118" w14:textId="7E9E6C78" w:rsidTr="00B4160A">
        <w:tc>
          <w:tcPr>
            <w:tcW w:w="860" w:type="pct"/>
          </w:tcPr>
          <w:p w14:paraId="13B2B11B" w14:textId="078C3E54" w:rsidR="00164676" w:rsidRPr="00C31E76" w:rsidRDefault="00164676" w:rsidP="00B44F3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RPE1-hTERT-</w:t>
            </w:r>
            <w:r w:rsidRPr="00C31E76">
              <w:rPr>
                <w:rFonts w:cs="Calibri"/>
                <w:i/>
                <w:iCs/>
                <w:sz w:val="20"/>
                <w:szCs w:val="20"/>
              </w:rPr>
              <w:t>TP53KO</w:t>
            </w:r>
          </w:p>
        </w:tc>
        <w:tc>
          <w:tcPr>
            <w:tcW w:w="862" w:type="pct"/>
          </w:tcPr>
          <w:p w14:paraId="5EE5E52C" w14:textId="414DEBFB" w:rsidR="00164676" w:rsidRPr="00C31E76" w:rsidRDefault="00164676" w:rsidP="00B44F37">
            <w:pPr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X111 in/del</w:t>
            </w:r>
          </w:p>
        </w:tc>
        <w:tc>
          <w:tcPr>
            <w:tcW w:w="1984" w:type="pct"/>
          </w:tcPr>
          <w:p w14:paraId="5A86DB15" w14:textId="7A72FE37" w:rsidR="00164676" w:rsidRPr="00C31E76" w:rsidRDefault="00C31E76" w:rsidP="00681BA8">
            <w:pPr>
              <w:jc w:val="left"/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  <w:shd w:val="clear" w:color="auto" w:fill="FFFFFF"/>
              </w:rPr>
              <w:t>Protein deletion.</w:t>
            </w:r>
          </w:p>
        </w:tc>
        <w:tc>
          <w:tcPr>
            <w:tcW w:w="1294" w:type="pct"/>
          </w:tcPr>
          <w:p w14:paraId="30EE8D9B" w14:textId="794B5849" w:rsidR="00164676" w:rsidRPr="00C31E76" w:rsidRDefault="00164676" w:rsidP="00681BA8">
            <w:pPr>
              <w:jc w:val="left"/>
              <w:rPr>
                <w:rFonts w:cs="Calibri"/>
                <w:sz w:val="20"/>
                <w:szCs w:val="20"/>
              </w:rPr>
            </w:pPr>
            <w:r w:rsidRPr="00C31E76">
              <w:rPr>
                <w:rFonts w:cs="Calibri"/>
                <w:sz w:val="20"/>
                <w:szCs w:val="20"/>
              </w:rPr>
              <w:t>No</w:t>
            </w:r>
          </w:p>
        </w:tc>
      </w:tr>
    </w:tbl>
    <w:p w14:paraId="688D86F9" w14:textId="77777777" w:rsidR="003738BC" w:rsidRPr="004D147F" w:rsidRDefault="003738BC">
      <w:pPr>
        <w:rPr>
          <w:rFonts w:cs="Calibri"/>
          <w:sz w:val="20"/>
          <w:szCs w:val="20"/>
        </w:rPr>
      </w:pPr>
    </w:p>
    <w:p w14:paraId="176E1C6B" w14:textId="77777777" w:rsidR="00F57B5B" w:rsidRPr="004D147F" w:rsidRDefault="00F57B5B">
      <w:pPr>
        <w:rPr>
          <w:rFonts w:cs="Calibri"/>
          <w:sz w:val="20"/>
          <w:szCs w:val="20"/>
        </w:rPr>
      </w:pPr>
    </w:p>
    <w:sectPr w:rsidR="00F57B5B" w:rsidRPr="004D1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E92"/>
    <w:rsid w:val="00004CBC"/>
    <w:rsid w:val="00011832"/>
    <w:rsid w:val="00027760"/>
    <w:rsid w:val="000958E3"/>
    <w:rsid w:val="000A5E97"/>
    <w:rsid w:val="000B4809"/>
    <w:rsid w:val="000D6493"/>
    <w:rsid w:val="000E1A27"/>
    <w:rsid w:val="001350A1"/>
    <w:rsid w:val="00136A61"/>
    <w:rsid w:val="00164676"/>
    <w:rsid w:val="001C7429"/>
    <w:rsid w:val="001F794A"/>
    <w:rsid w:val="0020770A"/>
    <w:rsid w:val="00223788"/>
    <w:rsid w:val="00243FFB"/>
    <w:rsid w:val="002D0A09"/>
    <w:rsid w:val="002D7B60"/>
    <w:rsid w:val="002F35EA"/>
    <w:rsid w:val="0035040D"/>
    <w:rsid w:val="00364458"/>
    <w:rsid w:val="003738BC"/>
    <w:rsid w:val="00376F64"/>
    <w:rsid w:val="00391D05"/>
    <w:rsid w:val="00476011"/>
    <w:rsid w:val="004C4810"/>
    <w:rsid w:val="004D147F"/>
    <w:rsid w:val="0051236C"/>
    <w:rsid w:val="00553892"/>
    <w:rsid w:val="005B52D7"/>
    <w:rsid w:val="005C4148"/>
    <w:rsid w:val="005E263E"/>
    <w:rsid w:val="005E35D8"/>
    <w:rsid w:val="005E3882"/>
    <w:rsid w:val="005E5C1D"/>
    <w:rsid w:val="00662DF9"/>
    <w:rsid w:val="006802CB"/>
    <w:rsid w:val="00681BA8"/>
    <w:rsid w:val="006B152A"/>
    <w:rsid w:val="006B58B2"/>
    <w:rsid w:val="006D00A1"/>
    <w:rsid w:val="006D4770"/>
    <w:rsid w:val="006E7B3A"/>
    <w:rsid w:val="0074476B"/>
    <w:rsid w:val="00747998"/>
    <w:rsid w:val="00767BE0"/>
    <w:rsid w:val="00795324"/>
    <w:rsid w:val="007D0A80"/>
    <w:rsid w:val="0081306C"/>
    <w:rsid w:val="008150E6"/>
    <w:rsid w:val="00856BDD"/>
    <w:rsid w:val="00861396"/>
    <w:rsid w:val="00866519"/>
    <w:rsid w:val="008665A4"/>
    <w:rsid w:val="00875338"/>
    <w:rsid w:val="008875E0"/>
    <w:rsid w:val="00893927"/>
    <w:rsid w:val="008A0397"/>
    <w:rsid w:val="008C0E92"/>
    <w:rsid w:val="009226AF"/>
    <w:rsid w:val="009920A9"/>
    <w:rsid w:val="009B0593"/>
    <w:rsid w:val="009C6735"/>
    <w:rsid w:val="009D416C"/>
    <w:rsid w:val="00A07F9D"/>
    <w:rsid w:val="00A60C95"/>
    <w:rsid w:val="00A730BB"/>
    <w:rsid w:val="00A90AD7"/>
    <w:rsid w:val="00AE1830"/>
    <w:rsid w:val="00AE29BC"/>
    <w:rsid w:val="00B01451"/>
    <w:rsid w:val="00B337B3"/>
    <w:rsid w:val="00B34951"/>
    <w:rsid w:val="00B4160A"/>
    <w:rsid w:val="00B44F37"/>
    <w:rsid w:val="00B647B5"/>
    <w:rsid w:val="00C20310"/>
    <w:rsid w:val="00C31E76"/>
    <w:rsid w:val="00C509BB"/>
    <w:rsid w:val="00C51567"/>
    <w:rsid w:val="00CD4C53"/>
    <w:rsid w:val="00D07278"/>
    <w:rsid w:val="00D66C12"/>
    <w:rsid w:val="00D86DE9"/>
    <w:rsid w:val="00DC4409"/>
    <w:rsid w:val="00DC7214"/>
    <w:rsid w:val="00DF6C4C"/>
    <w:rsid w:val="00E00AB6"/>
    <w:rsid w:val="00E718D2"/>
    <w:rsid w:val="00E801FA"/>
    <w:rsid w:val="00E85BEA"/>
    <w:rsid w:val="00F0761E"/>
    <w:rsid w:val="00F21235"/>
    <w:rsid w:val="00F423A9"/>
    <w:rsid w:val="00F57B5B"/>
    <w:rsid w:val="00F65354"/>
    <w:rsid w:val="00FC5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4C4E"/>
  <w15:chartTrackingRefBased/>
  <w15:docId w15:val="{2E57427C-4766-4B2F-B3D7-EEBAE652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E92"/>
    <w:pPr>
      <w:jc w:val="both"/>
    </w:pPr>
    <w:rPr>
      <w:rFonts w:ascii="Calibri" w:eastAsiaTheme="minorEastAsia" w:hAnsi="Calibri"/>
      <w:color w:val="000000" w:themeColor="text1"/>
      <w:kern w:val="0"/>
      <w:sz w:val="24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E92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E9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E92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E92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nl-NL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E92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nl-NL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E92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nl-NL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E92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nl-NL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E92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nl-NL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E92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nl-NL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E9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nl-NL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E92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E92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nl-NL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E92"/>
    <w:pPr>
      <w:ind w:left="720"/>
      <w:contextualSpacing/>
      <w:jc w:val="left"/>
    </w:pPr>
    <w:rPr>
      <w:rFonts w:asciiTheme="minorHAnsi" w:eastAsiaTheme="minorHAnsi" w:hAnsiTheme="minorHAnsi"/>
      <w:color w:val="auto"/>
      <w:kern w:val="2"/>
      <w:sz w:val="22"/>
      <w:lang w:val="nl-NL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nl-NL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E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C0E92"/>
    <w:pPr>
      <w:spacing w:after="0" w:line="240" w:lineRule="auto"/>
    </w:pPr>
    <w:rPr>
      <w:rFonts w:eastAsiaTheme="minorEastAsia"/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5B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B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BEA"/>
    <w:rPr>
      <w:rFonts w:ascii="Calibri" w:eastAsiaTheme="minorEastAsia" w:hAnsi="Calibri"/>
      <w:color w:val="000000" w:themeColor="text1"/>
      <w:kern w:val="0"/>
      <w:sz w:val="20"/>
      <w:szCs w:val="20"/>
      <w:lang w:val="en-US" w:bidi="he-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EA"/>
    <w:rPr>
      <w:rFonts w:ascii="Calibri" w:eastAsiaTheme="minorEastAsia" w:hAnsi="Calibri"/>
      <w:b/>
      <w:bCs/>
      <w:color w:val="000000" w:themeColor="text1"/>
      <w:kern w:val="0"/>
      <w:sz w:val="20"/>
      <w:szCs w:val="20"/>
      <w:lang w:val="en-US"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4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enga, K.A. (Kathryn)</dc:creator>
  <cp:keywords/>
  <dc:description/>
  <cp:lastModifiedBy>Westendorp, B. (Bart)</cp:lastModifiedBy>
  <cp:revision>37</cp:revision>
  <dcterms:created xsi:type="dcterms:W3CDTF">2026-01-16T11:10:00Z</dcterms:created>
  <dcterms:modified xsi:type="dcterms:W3CDTF">2026-03-13T19:39:00Z</dcterms:modified>
</cp:coreProperties>
</file>